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0E9" w:rsidRPr="008D30E9" w:rsidRDefault="007C31E5" w:rsidP="008D30E9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upplement 3</w:t>
      </w:r>
      <w:bookmarkStart w:id="0" w:name="_GoBack"/>
      <w:bookmarkEnd w:id="0"/>
      <w:r w:rsidR="008D30E9" w:rsidRPr="008D30E9">
        <w:rPr>
          <w:rFonts w:ascii="Times New Roman" w:hAnsi="Times New Roman" w:cs="Times New Roman"/>
          <w:i w:val="0"/>
          <w:color w:val="auto"/>
          <w:sz w:val="24"/>
          <w:szCs w:val="24"/>
        </w:rPr>
        <w:t>: Table of correlations between items within CARIES-QC</w:t>
      </w:r>
    </w:p>
    <w:tbl>
      <w:tblPr>
        <w:tblW w:w="14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979"/>
        <w:gridCol w:w="1700"/>
        <w:gridCol w:w="815"/>
        <w:gridCol w:w="938"/>
        <w:gridCol w:w="818"/>
        <w:gridCol w:w="914"/>
        <w:gridCol w:w="986"/>
        <w:gridCol w:w="818"/>
        <w:gridCol w:w="829"/>
        <w:gridCol w:w="818"/>
        <w:gridCol w:w="818"/>
        <w:gridCol w:w="818"/>
        <w:gridCol w:w="818"/>
        <w:gridCol w:w="815"/>
      </w:tblGrid>
      <w:tr w:rsidR="008D30E9" w:rsidRPr="00360A49" w:rsidTr="005A7077">
        <w:trPr>
          <w:cantSplit/>
        </w:trPr>
        <w:tc>
          <w:tcPr>
            <w:tcW w:w="1417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Correlations</w:t>
            </w:r>
          </w:p>
        </w:tc>
      </w:tr>
      <w:tr w:rsidR="008D30E9" w:rsidRPr="00360A49" w:rsidTr="005A7077">
        <w:trPr>
          <w:cantSplit/>
        </w:trPr>
        <w:tc>
          <w:tcPr>
            <w:tcW w:w="3970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hurt</w:t>
            </w:r>
          </w:p>
        </w:tc>
        <w:tc>
          <w:tcPr>
            <w:tcW w:w="9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hard to eat</w:t>
            </w:r>
          </w:p>
        </w:tc>
        <w:tc>
          <w:tcPr>
            <w:tcW w:w="8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one side</w:t>
            </w:r>
          </w:p>
        </w:tc>
        <w:tc>
          <w:tcPr>
            <w:tcW w:w="9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ood stuck</w:t>
            </w:r>
          </w:p>
        </w:tc>
        <w:tc>
          <w:tcPr>
            <w:tcW w:w="9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kept awake</w:t>
            </w:r>
          </w:p>
        </w:tc>
        <w:tc>
          <w:tcPr>
            <w:tcW w:w="8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nnoy</w:t>
            </w:r>
          </w:p>
        </w:tc>
        <w:tc>
          <w:tcPr>
            <w:tcW w:w="8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brushing</w:t>
            </w:r>
          </w:p>
        </w:tc>
        <w:tc>
          <w:tcPr>
            <w:tcW w:w="8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arefully</w:t>
            </w:r>
          </w:p>
        </w:tc>
        <w:tc>
          <w:tcPr>
            <w:tcW w:w="8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lowly</w:t>
            </w:r>
          </w:p>
        </w:tc>
        <w:tc>
          <w:tcPr>
            <w:tcW w:w="8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ross</w:t>
            </w:r>
          </w:p>
        </w:tc>
        <w:tc>
          <w:tcPr>
            <w:tcW w:w="8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ried</w:t>
            </w:r>
          </w:p>
        </w:tc>
        <w:tc>
          <w:tcPr>
            <w:tcW w:w="8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chool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pearman's rho</w:t>
            </w:r>
          </w:p>
        </w:tc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hurt</w:t>
            </w:r>
          </w:p>
        </w:tc>
        <w:tc>
          <w:tcPr>
            <w:tcW w:w="17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9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5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8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6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91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0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3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6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9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hard to eat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91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08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8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6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0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9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6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1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4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one side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5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91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6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8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2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8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6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ood stuck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8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08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6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6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18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3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1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kept awake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6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8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6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6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21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1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8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7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02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52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nnoy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91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8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6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21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52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51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1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6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2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brushing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0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6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71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0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78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8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8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arefully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3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0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2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1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52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71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9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42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1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0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lowly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6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9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8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8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51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0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9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4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8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8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ross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6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18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7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1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42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43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ried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9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1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6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9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02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65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1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chool</w:t>
            </w: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4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3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52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2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78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04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7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6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0</w:t>
            </w: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</w:tr>
      <w:tr w:rsidR="008D30E9" w:rsidRPr="00360A49" w:rsidTr="005A7077">
        <w:trPr>
          <w:cantSplit/>
        </w:trPr>
        <w:tc>
          <w:tcPr>
            <w:tcW w:w="12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8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8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8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</w:tr>
      <w:tr w:rsidR="008D30E9" w:rsidRPr="00360A49" w:rsidTr="005A7077">
        <w:trPr>
          <w:cantSplit/>
        </w:trPr>
        <w:tc>
          <w:tcPr>
            <w:tcW w:w="1417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D30E9" w:rsidRPr="00360A49" w:rsidRDefault="008D30E9" w:rsidP="005A707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60A49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**. Correlation is significant at the 0.01 level (2-tailed).</w:t>
            </w:r>
          </w:p>
        </w:tc>
      </w:tr>
    </w:tbl>
    <w:p w:rsidR="00ED4571" w:rsidRDefault="00ED4571"/>
    <w:sectPr w:rsidR="00ED4571" w:rsidSect="008D30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0E9"/>
    <w:rsid w:val="00022C7A"/>
    <w:rsid w:val="00055559"/>
    <w:rsid w:val="001A26AA"/>
    <w:rsid w:val="002B0766"/>
    <w:rsid w:val="00430E2C"/>
    <w:rsid w:val="006C7357"/>
    <w:rsid w:val="006C7989"/>
    <w:rsid w:val="00744D69"/>
    <w:rsid w:val="007C31E5"/>
    <w:rsid w:val="00886FAD"/>
    <w:rsid w:val="008D30E9"/>
    <w:rsid w:val="00953D6D"/>
    <w:rsid w:val="00A6477D"/>
    <w:rsid w:val="00CC3803"/>
    <w:rsid w:val="00E84CCA"/>
    <w:rsid w:val="00ED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146A5"/>
  <w15:chartTrackingRefBased/>
  <w15:docId w15:val="{FCF3AFA7-92CF-477B-BF2D-D8CD691C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30E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ogers</dc:creator>
  <cp:keywords/>
  <dc:description/>
  <cp:lastModifiedBy>Helen Rogers</cp:lastModifiedBy>
  <cp:revision>2</cp:revision>
  <dcterms:created xsi:type="dcterms:W3CDTF">2020-04-04T11:02:00Z</dcterms:created>
  <dcterms:modified xsi:type="dcterms:W3CDTF">2020-11-04T14:44:00Z</dcterms:modified>
</cp:coreProperties>
</file>